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4D05" w:rsidRPr="00C24D05" w:rsidRDefault="00C24D05" w:rsidP="00C24D05">
      <w:pPr>
        <w:rPr>
          <w:sz w:val="24"/>
        </w:rPr>
      </w:pPr>
      <w:r w:rsidRPr="00C24D05">
        <w:rPr>
          <w:rFonts w:ascii="Arial" w:hAnsi="Arial" w:cs="Arial"/>
          <w:sz w:val="24"/>
        </w:rPr>
        <w:t>Table S</w:t>
      </w:r>
      <w:r w:rsidR="00371C96">
        <w:rPr>
          <w:rFonts w:ascii="Arial" w:hAnsi="Arial" w:cs="Arial"/>
          <w:sz w:val="24"/>
        </w:rPr>
        <w:t>2</w:t>
      </w:r>
      <w:r w:rsidRPr="00C24D05">
        <w:rPr>
          <w:rFonts w:ascii="Arial" w:hAnsi="Arial" w:cs="Arial"/>
          <w:sz w:val="24"/>
        </w:rPr>
        <w:t>.</w:t>
      </w:r>
      <w:r w:rsidRPr="00C24D05">
        <w:rPr>
          <w:rFonts w:ascii="Arial" w:hAnsi="Arial" w:cs="Arial" w:hint="eastAsia"/>
          <w:sz w:val="24"/>
        </w:rPr>
        <w:t xml:space="preserve"> </w:t>
      </w:r>
      <w:r w:rsidRPr="00C24D05">
        <w:rPr>
          <w:sz w:val="24"/>
        </w:rPr>
        <w:t>Summary of Machine Learning Paramete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2"/>
        <w:gridCol w:w="2171"/>
        <w:gridCol w:w="2358"/>
        <w:gridCol w:w="1554"/>
        <w:gridCol w:w="1241"/>
      </w:tblGrid>
      <w:tr w:rsidR="00C24D05" w:rsidRPr="00C24D05" w:rsidTr="00C24D05">
        <w:trPr>
          <w:tblHeader/>
        </w:trPr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Algorithm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Key Paramete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uning Metho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uning Range/Opt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Final Value</w:t>
            </w:r>
          </w:p>
        </w:tc>
      </w:tr>
      <w:tr w:rsidR="00C24D05" w:rsidRPr="00C24D05" w:rsidTr="00C24D05">
        <w:tc>
          <w:tcPr>
            <w:tcW w:w="1843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RSF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ntree (number of tree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Fixed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000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nodesize (minimum node size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Grid search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5, 10, 2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0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splitrul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Fixed valu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"logrank"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"logrank"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CoxBoost</w:t>
            </w: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penalty (regularization parameter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Optimized via optimCoxBoostPenalty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Start = 500, iteratively adjusted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Derived from optimization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stepno (number of boosting steps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0-fold cross-valida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–500 step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Optimal step from CV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Elastic Net</w:t>
            </w: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α (mixing parameter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Grid search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0.1–0.9 (step size 0.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Optimal α via CV (e.g., 0.5)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λ (regularization strength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0-fold cross-valida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Automatically determined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lambda.min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GBM</w:t>
            </w: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n.trees (number of trees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0-fold cross-valida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Initial: 10,000; pruned to optimal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Optimal trees (e.g., 1500)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interaction.depth (tree complexity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Fixed valu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3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shrinkage (learning rate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Fixed valu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0.0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0.001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Lasso</w:t>
            </w: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α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Fixed valu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λ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0-fold cross-valida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Automatically determined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lambda.min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Ridge</w:t>
            </w: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α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Fixed valu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0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λ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0-fold cross-valida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Automatically determined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lambda.min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tepCox</w:t>
            </w: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direction (variable selection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Tested all option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"forward," "backward," "both"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Best-performing direction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uperPC</w:t>
            </w: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threshold (feature inclusion cutoff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Cross-valida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20 thresholds tested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Optimal threshold from CV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n.components (principal components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Fixed value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</w:tr>
      <w:tr w:rsidR="00C24D05" w:rsidRPr="00C24D05" w:rsidTr="00C24D05">
        <w:tc>
          <w:tcPr>
            <w:tcW w:w="1843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plsRcox</w:t>
            </w:r>
          </w:p>
        </w:tc>
        <w:tc>
          <w:tcPr>
            <w:tcW w:w="131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nt (number of components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0-fold cross-valida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–10 component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Optimal nt from CV</w:t>
            </w:r>
          </w:p>
        </w:tc>
      </w:tr>
      <w:tr w:rsidR="00C24D05" w:rsidRPr="00C24D05" w:rsidTr="00C24D05">
        <w:tc>
          <w:tcPr>
            <w:tcW w:w="1843" w:type="dxa"/>
            <w:tcBorders>
              <w:bottom w:val="single" w:sz="8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urvival-SVM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gamma.mu (kernel parameter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Default 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 (no tuning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C24D05" w:rsidRPr="00C24D05" w:rsidRDefault="00C24D05" w:rsidP="00C24D05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24D05"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</w:tr>
    </w:tbl>
    <w:p w:rsidR="00C24D05" w:rsidRPr="00C24D05" w:rsidRDefault="00C24D05" w:rsidP="00C24D05">
      <w:pPr>
        <w:rPr>
          <w:rFonts w:ascii="Arial" w:hAnsi="Arial" w:cs="Arial"/>
        </w:rPr>
      </w:pPr>
    </w:p>
    <w:sectPr w:rsidR="00C24D05" w:rsidRPr="00C24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D05"/>
    <w:rsid w:val="0000174A"/>
    <w:rsid w:val="000177F9"/>
    <w:rsid w:val="00021443"/>
    <w:rsid w:val="000241C4"/>
    <w:rsid w:val="000512DE"/>
    <w:rsid w:val="00065046"/>
    <w:rsid w:val="00071979"/>
    <w:rsid w:val="000979DD"/>
    <w:rsid w:val="000B1D56"/>
    <w:rsid w:val="000C00AB"/>
    <w:rsid w:val="000C2CF9"/>
    <w:rsid w:val="000E482A"/>
    <w:rsid w:val="00117362"/>
    <w:rsid w:val="001319E5"/>
    <w:rsid w:val="0014728C"/>
    <w:rsid w:val="001D41CE"/>
    <w:rsid w:val="001E45B8"/>
    <w:rsid w:val="00207A30"/>
    <w:rsid w:val="00207C00"/>
    <w:rsid w:val="00223450"/>
    <w:rsid w:val="00225DE0"/>
    <w:rsid w:val="0026591E"/>
    <w:rsid w:val="0026726C"/>
    <w:rsid w:val="002776FF"/>
    <w:rsid w:val="0028100B"/>
    <w:rsid w:val="002B4102"/>
    <w:rsid w:val="002D4445"/>
    <w:rsid w:val="00310DF4"/>
    <w:rsid w:val="003343DC"/>
    <w:rsid w:val="003549F4"/>
    <w:rsid w:val="0036124B"/>
    <w:rsid w:val="003613B3"/>
    <w:rsid w:val="00371C96"/>
    <w:rsid w:val="00377BCA"/>
    <w:rsid w:val="003A37AD"/>
    <w:rsid w:val="003B1C9D"/>
    <w:rsid w:val="003B53E5"/>
    <w:rsid w:val="003C1AE5"/>
    <w:rsid w:val="003D0C85"/>
    <w:rsid w:val="003D1F8B"/>
    <w:rsid w:val="003D4CF3"/>
    <w:rsid w:val="003D5E35"/>
    <w:rsid w:val="003F6071"/>
    <w:rsid w:val="00406F4C"/>
    <w:rsid w:val="00423F4F"/>
    <w:rsid w:val="00440041"/>
    <w:rsid w:val="00440299"/>
    <w:rsid w:val="00450930"/>
    <w:rsid w:val="004527AE"/>
    <w:rsid w:val="004A2CA6"/>
    <w:rsid w:val="004B1365"/>
    <w:rsid w:val="004E25E3"/>
    <w:rsid w:val="004F53F1"/>
    <w:rsid w:val="005004DE"/>
    <w:rsid w:val="0052006D"/>
    <w:rsid w:val="00527ACC"/>
    <w:rsid w:val="00582626"/>
    <w:rsid w:val="00590FB7"/>
    <w:rsid w:val="005C5423"/>
    <w:rsid w:val="005D1B20"/>
    <w:rsid w:val="005E5566"/>
    <w:rsid w:val="005F4DFA"/>
    <w:rsid w:val="00603802"/>
    <w:rsid w:val="00652110"/>
    <w:rsid w:val="00683F5C"/>
    <w:rsid w:val="00695214"/>
    <w:rsid w:val="006D1D92"/>
    <w:rsid w:val="006D471A"/>
    <w:rsid w:val="00703B3E"/>
    <w:rsid w:val="00705599"/>
    <w:rsid w:val="00712946"/>
    <w:rsid w:val="00732CD4"/>
    <w:rsid w:val="007A258F"/>
    <w:rsid w:val="007A289F"/>
    <w:rsid w:val="007A67CB"/>
    <w:rsid w:val="007E3B24"/>
    <w:rsid w:val="007F2BA3"/>
    <w:rsid w:val="007F2E70"/>
    <w:rsid w:val="007F71FA"/>
    <w:rsid w:val="0080706F"/>
    <w:rsid w:val="008166E4"/>
    <w:rsid w:val="00826B5D"/>
    <w:rsid w:val="008277FB"/>
    <w:rsid w:val="00833894"/>
    <w:rsid w:val="008566C2"/>
    <w:rsid w:val="008654B9"/>
    <w:rsid w:val="008729A9"/>
    <w:rsid w:val="00882154"/>
    <w:rsid w:val="008B5D56"/>
    <w:rsid w:val="008D1427"/>
    <w:rsid w:val="008D7452"/>
    <w:rsid w:val="008D751D"/>
    <w:rsid w:val="00900381"/>
    <w:rsid w:val="009236EB"/>
    <w:rsid w:val="009361BB"/>
    <w:rsid w:val="00940626"/>
    <w:rsid w:val="009414BD"/>
    <w:rsid w:val="00956597"/>
    <w:rsid w:val="00967073"/>
    <w:rsid w:val="00971BED"/>
    <w:rsid w:val="00982381"/>
    <w:rsid w:val="009844DD"/>
    <w:rsid w:val="00986C90"/>
    <w:rsid w:val="00987229"/>
    <w:rsid w:val="00990240"/>
    <w:rsid w:val="009A36D7"/>
    <w:rsid w:val="009C7E24"/>
    <w:rsid w:val="009E103F"/>
    <w:rsid w:val="009E4431"/>
    <w:rsid w:val="009F4576"/>
    <w:rsid w:val="009F7169"/>
    <w:rsid w:val="00A2333A"/>
    <w:rsid w:val="00A45EC4"/>
    <w:rsid w:val="00A510DF"/>
    <w:rsid w:val="00A60DD7"/>
    <w:rsid w:val="00A6311D"/>
    <w:rsid w:val="00A771D5"/>
    <w:rsid w:val="00A86980"/>
    <w:rsid w:val="00AA3643"/>
    <w:rsid w:val="00AC00D1"/>
    <w:rsid w:val="00AE0F9B"/>
    <w:rsid w:val="00AE26A3"/>
    <w:rsid w:val="00B067DD"/>
    <w:rsid w:val="00B1315E"/>
    <w:rsid w:val="00B160D1"/>
    <w:rsid w:val="00B3086E"/>
    <w:rsid w:val="00B325D7"/>
    <w:rsid w:val="00B372A1"/>
    <w:rsid w:val="00B92F4E"/>
    <w:rsid w:val="00B934F1"/>
    <w:rsid w:val="00B976BA"/>
    <w:rsid w:val="00BA1288"/>
    <w:rsid w:val="00BB5D90"/>
    <w:rsid w:val="00BC1116"/>
    <w:rsid w:val="00BC5E7F"/>
    <w:rsid w:val="00BC76CA"/>
    <w:rsid w:val="00BD7868"/>
    <w:rsid w:val="00BE5E91"/>
    <w:rsid w:val="00BF6C89"/>
    <w:rsid w:val="00C136CD"/>
    <w:rsid w:val="00C22240"/>
    <w:rsid w:val="00C24D05"/>
    <w:rsid w:val="00C305AD"/>
    <w:rsid w:val="00C83BCF"/>
    <w:rsid w:val="00CA5B9B"/>
    <w:rsid w:val="00CD3B42"/>
    <w:rsid w:val="00D03F80"/>
    <w:rsid w:val="00D1104C"/>
    <w:rsid w:val="00D11A58"/>
    <w:rsid w:val="00D12AEF"/>
    <w:rsid w:val="00D1604A"/>
    <w:rsid w:val="00D40CCF"/>
    <w:rsid w:val="00D43938"/>
    <w:rsid w:val="00D51188"/>
    <w:rsid w:val="00D53FBD"/>
    <w:rsid w:val="00D569E5"/>
    <w:rsid w:val="00D87723"/>
    <w:rsid w:val="00D92C9C"/>
    <w:rsid w:val="00DA7A88"/>
    <w:rsid w:val="00DC1D54"/>
    <w:rsid w:val="00DD397F"/>
    <w:rsid w:val="00DE3D4C"/>
    <w:rsid w:val="00DF3A01"/>
    <w:rsid w:val="00DF4AD1"/>
    <w:rsid w:val="00E027C8"/>
    <w:rsid w:val="00E03555"/>
    <w:rsid w:val="00E54D65"/>
    <w:rsid w:val="00E61965"/>
    <w:rsid w:val="00E71B3C"/>
    <w:rsid w:val="00E739DC"/>
    <w:rsid w:val="00E96352"/>
    <w:rsid w:val="00EA0AC8"/>
    <w:rsid w:val="00EA4B1B"/>
    <w:rsid w:val="00EB164C"/>
    <w:rsid w:val="00EC17AF"/>
    <w:rsid w:val="00ED0FD8"/>
    <w:rsid w:val="00F11EB3"/>
    <w:rsid w:val="00F27201"/>
    <w:rsid w:val="00F30CAD"/>
    <w:rsid w:val="00F450C5"/>
    <w:rsid w:val="00F63CC2"/>
    <w:rsid w:val="00F64DB9"/>
    <w:rsid w:val="00F710D6"/>
    <w:rsid w:val="00F76AB4"/>
    <w:rsid w:val="00F90DA5"/>
    <w:rsid w:val="00F97D34"/>
    <w:rsid w:val="00FB2CC7"/>
    <w:rsid w:val="00FD412C"/>
    <w:rsid w:val="00FE182F"/>
    <w:rsid w:val="00FF18D0"/>
    <w:rsid w:val="00FF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46C46"/>
  <w15:chartTrackingRefBased/>
  <w15:docId w15:val="{EAD677F4-B94C-4145-975A-2C71871AD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4D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24D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D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D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D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D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D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D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D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D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24D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D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D0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4D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D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D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D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D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4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D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4D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D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4D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D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4D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D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4D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4D05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C24D05"/>
    <w:rPr>
      <w:b/>
      <w:bCs/>
    </w:rPr>
  </w:style>
  <w:style w:type="character" w:styleId="HTML">
    <w:name w:val="HTML Code"/>
    <w:basedOn w:val="a0"/>
    <w:uiPriority w:val="99"/>
    <w:semiHidden/>
    <w:unhideWhenUsed/>
    <w:rsid w:val="00C24D05"/>
    <w:rPr>
      <w:rFonts w:ascii="宋体" w:eastAsia="宋体" w:hAnsi="宋体" w:cs="宋体"/>
      <w:sz w:val="24"/>
      <w:szCs w:val="24"/>
    </w:rPr>
  </w:style>
  <w:style w:type="character" w:customStyle="1" w:styleId="apple-converted-space">
    <w:name w:val="apple-converted-space"/>
    <w:basedOn w:val="a0"/>
    <w:rsid w:val="00C24D05"/>
  </w:style>
  <w:style w:type="table" w:styleId="af">
    <w:name w:val="Table Grid"/>
    <w:basedOn w:val="a1"/>
    <w:uiPriority w:val="39"/>
    <w:rsid w:val="00C24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-markdown-paragraph">
    <w:name w:val="ds-markdown-paragraph"/>
    <w:basedOn w:val="a"/>
    <w:rsid w:val="00C24D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5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9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Alvan</dc:creator>
  <cp:keywords/>
  <dc:description/>
  <cp:lastModifiedBy>Alvan Yin</cp:lastModifiedBy>
  <cp:revision>3</cp:revision>
  <dcterms:created xsi:type="dcterms:W3CDTF">2025-05-09T13:57:00Z</dcterms:created>
  <dcterms:modified xsi:type="dcterms:W3CDTF">2025-05-10T03:47:00Z</dcterms:modified>
</cp:coreProperties>
</file>